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98B" w:rsidRDefault="00EB398B" w:rsidP="00EB39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st of down regulated proteins in MAC vs C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dividuals</w:t>
      </w:r>
    </w:p>
    <w:p w:rsidR="00EB398B" w:rsidRDefault="00EB398B"/>
    <w:p w:rsidR="00EB398B" w:rsidRDefault="00EB398B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591"/>
        <w:gridCol w:w="1120"/>
        <w:gridCol w:w="3225"/>
        <w:gridCol w:w="1530"/>
        <w:gridCol w:w="1259"/>
        <w:gridCol w:w="1170"/>
      </w:tblGrid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pproved name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change (Mac/CR)</w:t>
            </w:r>
          </w:p>
        </w:tc>
        <w:tc>
          <w:tcPr>
            <w:tcW w:w="1259" w:type="dxa"/>
          </w:tcPr>
          <w:p w:rsidR="00DB7BAF" w:rsidRPr="002D469E" w:rsidRDefault="00DB7BAF" w:rsidP="00DB7B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170" w:type="dxa"/>
          </w:tcPr>
          <w:p w:rsidR="00DB7BAF" w:rsidRPr="002D469E" w:rsidRDefault="00DB7BAF" w:rsidP="00DB7B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peptides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787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otransferrin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9" w:type="dxa"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JC84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G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brinogen gamma chain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59" w:type="dxa"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749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H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a-2-glycoprotein 1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259" w:type="dxa"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RF35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D-binding protein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YIW2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C3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olipoprotein C-III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E1C2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G1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ninogen 1, isoform CRA_b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5908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2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I cytoskeletal 2 epidermal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24R3E3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olipoprotein A-I, isoform CRA_a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790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PX 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mopexin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9GYM3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A2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olipoprotein A-II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4003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BPA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4b-binding protein alpha chain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K4W0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3A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S ribosomal protein S3a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7987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P1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-complex protein 1 subunit alpha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3652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M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famin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751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bronectin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5527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RT9 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 cytoskeletal 9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909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in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031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 C5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B7BAF" w:rsidRPr="00BA6D71" w:rsidTr="00DB7BAF">
        <w:trPr>
          <w:trHeight w:val="300"/>
        </w:trPr>
        <w:tc>
          <w:tcPr>
            <w:tcW w:w="1591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JYY2</w:t>
            </w:r>
          </w:p>
        </w:tc>
        <w:tc>
          <w:tcPr>
            <w:tcW w:w="1120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3225" w:type="dxa"/>
            <w:noWrap/>
            <w:hideMark/>
          </w:tcPr>
          <w:p w:rsidR="00DB7BAF" w:rsidRPr="00BA6D71" w:rsidRDefault="00DB7BAF" w:rsidP="00DB7B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olipoprotein B (Including Ag(X) antigen) </w:t>
            </w:r>
          </w:p>
        </w:tc>
        <w:tc>
          <w:tcPr>
            <w:tcW w:w="1530" w:type="dxa"/>
            <w:noWrap/>
            <w:hideMark/>
          </w:tcPr>
          <w:p w:rsidR="00DB7BAF" w:rsidRPr="00BA6D71" w:rsidRDefault="00DB7BAF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9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DB7BAF" w:rsidRPr="00BA6D71" w:rsidRDefault="00AB41D0" w:rsidP="00DB7B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6E0338" w:rsidRDefault="006E0338"/>
    <w:sectPr w:rsidR="006E0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D71"/>
    <w:rsid w:val="006E0338"/>
    <w:rsid w:val="00AB41D0"/>
    <w:rsid w:val="00BA6D71"/>
    <w:rsid w:val="00DB7BAF"/>
    <w:rsid w:val="00EB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B1E104-6440-4B74-94EF-C07FA95BC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D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7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3-17T15:38:00Z</dcterms:created>
  <dcterms:modified xsi:type="dcterms:W3CDTF">2019-06-06T09:35:00Z</dcterms:modified>
</cp:coreProperties>
</file>